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</w:t>
      </w:r>
    </w:p>
    <w:tbl>
      <w:tblPr>
        <w:tblW w:w="133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570"/>
        <w:gridCol w:w="1829"/>
        <w:gridCol w:w="3220"/>
        <w:gridCol w:w="3220"/>
        <w:gridCol w:w="3220"/>
      </w:tblGrid>
      <w:tr>
        <w:trPr>
          <w:trHeight w:val="630" w:hRule="atLeast"/>
        </w:trPr>
        <w:tc>
          <w:tcPr>
            <w:tcW w:w="1256" w:type="dxa"/>
            <w:vMerge w:val="restart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en-MY"/>
              </w:rPr>
              <w:t>Group</w:t>
            </w:r>
          </w:p>
        </w:tc>
        <w:tc>
          <w:tcPr>
            <w:tcW w:w="239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en-MY"/>
              </w:rPr>
              <w:t>Canonical Pathway</w:t>
            </w:r>
          </w:p>
        </w:tc>
        <w:tc>
          <w:tcPr>
            <w:tcW w:w="966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en-MY"/>
              </w:rPr>
              <w:t>Differential Expression</w:t>
            </w:r>
          </w:p>
        </w:tc>
      </w:tr>
      <w:tr>
        <w:trPr>
          <w:trHeight w:val="330" w:hRule="atLeast"/>
        </w:trPr>
        <w:tc>
          <w:tcPr>
            <w:tcW w:w="1256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en-MY"/>
              </w:rPr>
              <w:t>No.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en-MY"/>
              </w:rPr>
              <w:t>Name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en-MY"/>
              </w:rPr>
              <w:t>Up-regulation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en-MY"/>
              </w:rPr>
              <w:t>Down-regulation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en-MY"/>
              </w:rPr>
              <w:t>No change</w:t>
            </w:r>
          </w:p>
        </w:tc>
      </w:tr>
      <w:tr>
        <w:trPr>
          <w:trHeight w:val="3780" w:hRule="atLeast"/>
        </w:trPr>
        <w:tc>
          <w:tcPr>
            <w:tcW w:w="125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Innate</w:t>
            </w:r>
          </w:p>
        </w:tc>
        <w:tc>
          <w:tcPr>
            <w:tcW w:w="5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1</w:t>
            </w:r>
          </w:p>
        </w:tc>
        <w:tc>
          <w:tcPr>
            <w:tcW w:w="18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Acute phase response signaling</w:t>
            </w:r>
          </w:p>
        </w:tc>
        <w:tc>
          <w:tcPr>
            <w:tcW w:w="32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AKT1, FOS, IKBKG, NFKB1, NFKBIA, TRADD</w:t>
            </w:r>
          </w:p>
        </w:tc>
        <w:tc>
          <w:tcPr>
            <w:tcW w:w="32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1S (-2.611), CFB (-2.009), CRP, IL1A (-4.629), IL1RAP, MAP2K7, SOCS3, TNF (-3.767)</w:t>
            </w:r>
          </w:p>
        </w:tc>
        <w:tc>
          <w:tcPr>
            <w:tcW w:w="32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AMBP, CEBPB, CHUK, FN1, GRB2, HMOX1, HRAS, IKBKB, IL18 (-1.602), IL1B (-1.415), IL1R1, IL1RN, IL6 (-1.367), IL6R, JAK2, JUN, MAP2K1, MAP3K7, MAPK1, MAPK14, MTOR, MYD88, NFKB2, NFKBIB, NR3C1, PIK3R1, RELA, SERPINA1, SOCS1, SOD2, STAT3, TCF3, TCF4, TNFRSF1A, TRAF2, TRAF6</w:t>
            </w:r>
          </w:p>
        </w:tc>
      </w:tr>
      <w:tr>
        <w:trPr>
          <w:trHeight w:val="945" w:hRule="atLeast"/>
        </w:trPr>
        <w:tc>
          <w:tcPr>
            <w:tcW w:w="12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2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CR5 signaling in macrophages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ALM1, CCL5 (3.393), CD247, CD3D, CD3E, FOS, PRKCB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FASLG, PLCG1, PRKCE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CR5 (1.983), CD4 (1.038), FAS, JUN, MAPK1, MAPK14, PRKCA, PRKCD, PRKCH</w:t>
            </w:r>
          </w:p>
        </w:tc>
      </w:tr>
      <w:tr>
        <w:trPr>
          <w:trHeight w:val="975" w:hRule="atLeast"/>
        </w:trPr>
        <w:tc>
          <w:tcPr>
            <w:tcW w:w="12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3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D27 signaling in lymphocytes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FOS, IKBKG, NFKB1, NFKBIA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MAP2K7, MAP3K2, MAP3K4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HUK, IKBKB, JUN, MAP2K1, MAP3K7, MAP3K8, NFKB2, NFKBIB, RELA, TRAF2</w:t>
            </w:r>
          </w:p>
        </w:tc>
      </w:tr>
      <w:tr>
        <w:trPr>
          <w:trHeight w:val="2520" w:hRule="atLeast"/>
        </w:trPr>
        <w:tc>
          <w:tcPr>
            <w:tcW w:w="12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4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D40 signaling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FOS, IKBKG, NFKB1, NFKBIA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ICAM1, LTA, MAP2K7, PIK3C2A, PIK3C2G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ATF1, CD40 (1.408), CD40LG, CHUK, FCER2, IKBKB, JAK3, JUN, MAP2K1, MAP3K7, MAPK1, MAPK14, MAPKAPK2, NFKB2, NFKBIB, PIK3R1, RELA, STAT3, TANK, TRAF2, TRAF6</w:t>
            </w:r>
          </w:p>
        </w:tc>
      </w:tr>
      <w:tr>
        <w:trPr>
          <w:trHeight w:val="630" w:hRule="atLeast"/>
        </w:trPr>
        <w:tc>
          <w:tcPr>
            <w:tcW w:w="12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5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omplement system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1S (-2.611), CFB (-2.009)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5AR1, CD46, CFH</w:t>
            </w:r>
          </w:p>
        </w:tc>
      </w:tr>
      <w:tr>
        <w:trPr>
          <w:trHeight w:val="2835" w:hRule="atLeast"/>
        </w:trPr>
        <w:tc>
          <w:tcPr>
            <w:tcW w:w="12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6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rosstalk between dendritic cells and natural killer cells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ACTB, ICAM3, IL2RG, KLRC4-KLRK1/KLRK1, KLRD1, LTB, NFKB1, PRF1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D28 (-2.437), CD80 (-3.116), CSF2 (-3.353), CSF2RB, FASLG, IL2 (-6.664), IL2RB, IL3 (-5.124), IL4 (-2.842), LTA, LTBR, TNF (-3.767)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D40 (1.408), CD40LG, CD69, CD83 (-1.724), CD86 (-1.13), FAS, IFNB1 (-1.111), IFNG (-1.747), IL12B (-1.264), IL15 (1.471), IL18 (-1.602), IL3RA, IL6 (-1.367), ITGAL, NFKB2, RELA, TLR3 (-1.546), TLR4 (1.392), TLR7 (1.465), TLR9 (1.094), TNFSF10</w:t>
            </w:r>
          </w:p>
        </w:tc>
      </w:tr>
      <w:tr>
        <w:trPr>
          <w:trHeight w:val="4815" w:hRule="atLeast"/>
        </w:trPr>
        <w:tc>
          <w:tcPr>
            <w:tcW w:w="12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7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Dendritic cell maturation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AKT1, B2M (2.807), CD1D, FCGR3A (2.126), HLA-D-QA1 (2.213), IKBKG, LTB, NFKB1, NFKBIA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D1A, CD1B, CD80 (-3.116), COL11A2, COL1A1, COL1A2, COL2A1, COL3A1, CSF2 (-3.353), ICAM1, IL10 (-4.005), IL1A (-4.629), LTA, LTBR, LY75, PIK3C2A, PIK3C2G, PLCB1, PLCB4, PLCD1, PLCD3, PLCE1, PLCG1, TNF (-3.767)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ATF2, CD40 (1.408), CD40LG, CD83 (-1.724), CD86 (-1.13), CHUK, COL18A1, CREB1, DDR1, FCGR1A (1.023), FCGR2B (1.295), IFNAR1, IFNB1 (-1.111), IKBKB, IL12B (-1.264), IL15 (1.471), IL18 (-1.602), IL1B (-1.415), IL1RN, IL6 (-1.367), JAK2, MAPK1, MAPK14, MYD88, NFKB2, NFKBIB, PIK3R1, PLCL1, RELA, RELB, STAT1, STAT2, TLR2 (1.343), TLR3 (-1.546), TLR4 (1.392), TLR9 (1.094), TNFRSF1A, TRAF6</w:t>
            </w:r>
          </w:p>
        </w:tc>
      </w:tr>
      <w:tr>
        <w:trPr>
          <w:trHeight w:val="1890" w:hRule="atLeast"/>
        </w:trPr>
        <w:tc>
          <w:tcPr>
            <w:tcW w:w="12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8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iNOS signaling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ALM1, FOS, IKBKG, IRF1, NFKB1, NFKBIA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-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D14, CHUK, IFNG (-1.747), IKBKB, IRAK2, IRAK4, JAK1, JAK2, JAK3, JUN, MAPK1, MAPK14, MYD88, NFKB2, NFKBIB, RELA, STAT1, TLR4 (1.392), TRAF6</w:t>
            </w:r>
          </w:p>
        </w:tc>
      </w:tr>
      <w:tr>
        <w:trPr>
          <w:trHeight w:val="945" w:hRule="atLeast"/>
        </w:trPr>
        <w:tc>
          <w:tcPr>
            <w:tcW w:w="12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9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Mechanisms of viral exit from host cells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ACTB, PRKCB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NEDD4, PRKCE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PRKCA, PRKCD, PRKCH</w:t>
            </w:r>
          </w:p>
        </w:tc>
      </w:tr>
      <w:tr>
        <w:trPr>
          <w:trHeight w:val="945" w:hRule="atLeast"/>
        </w:trPr>
        <w:tc>
          <w:tcPr>
            <w:tcW w:w="12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10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MIF regulation of innate immunity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D74, FOS, NFKB1, NFKBIA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PLA2G12B, PLA2G3, PLA2G4A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D14, JUN, MAPK1, NFKB2, NFKBIB, PTGS2, RELA, TLR4 (1.392), TP53</w:t>
            </w:r>
          </w:p>
        </w:tc>
      </w:tr>
      <w:tr>
        <w:trPr>
          <w:trHeight w:val="1260" w:hRule="atLeast"/>
        </w:trPr>
        <w:tc>
          <w:tcPr>
            <w:tcW w:w="12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11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Natural killer cell signaling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AKT1, CD247, FCGR3A (2.126), FYN, KLRC4-KLRK1/KLRK1, KLRD1, LCK, PRKCB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PIK3C2A, PIK3C2G, PLCG1, PRKCE, VAV3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GRB2, HRAS, MAP2K1, MAPK1, PIK3R1, PRKCA, PRKCD, PRKCH, SYK, VAV1, ZAP70</w:t>
            </w:r>
          </w:p>
        </w:tc>
      </w:tr>
      <w:tr>
        <w:trPr>
          <w:trHeight w:val="2835" w:hRule="atLeast"/>
        </w:trPr>
        <w:tc>
          <w:tcPr>
            <w:tcW w:w="12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12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Production of Nitric Oxide and reactive Oxygen species in macrophages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AKT1, CLU, FOS, IKBKG, IRF1, NFKB1, NFKBIA, PRKCB, RHOA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IL4 (-2.842), MAP2K7, MAP3K2, MAP3K4, PIK3C2A, PIK3C2G, PLCG1, PPARA, PRKCE, TNF (-3.767)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HUK, IFNG (-1.747), IKBKB, JAK1, JAK2, JAK3, JUN, MAP2K1, MAP3K7, MAP3K8, MAPK1, MAPK14, NFKB2, NFKBIB, PIK3R1, PRKCA, PRKCD, PRKCH, RELA, RHOB, SERPINA1, STAT1, TLR2 (1.343), TLR4 (1.392), TNFRSF1A</w:t>
            </w:r>
          </w:p>
        </w:tc>
      </w:tr>
      <w:tr>
        <w:trPr>
          <w:trHeight w:val="3150" w:hRule="atLeast"/>
        </w:trPr>
        <w:tc>
          <w:tcPr>
            <w:tcW w:w="12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13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Role of pattern recognition receptors in recognition of bacteria and viruses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ASP1, CCL5 (3.393), NFKB1, PRKCB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IL10 (-4.005), IL2 (-6.664), PIK3C2A, PIK3C2G, PRKCE, TLR6 (-2.113), TNF (-3.767)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5AR1, CREB1, IFNB1 (-1.111), IL12B (-1.264), IL1B (-1.415), IL6 (-1.367), IRF3, IRF7, MAPK1, MYD88, NFKB2, NOD2, PIK3R1, PRKCA, PRKCD, PRKCH, RELA, SYK, TLR1, TLR2 (1.343), TLR3 (-1.546), TLR4 (1.392), TLR5, TLR7 (1.465), TLR9 (1.094), TRAF6</w:t>
            </w:r>
          </w:p>
        </w:tc>
      </w:tr>
      <w:tr>
        <w:trPr>
          <w:trHeight w:val="2205" w:hRule="atLeast"/>
        </w:trPr>
        <w:tc>
          <w:tcPr>
            <w:tcW w:w="12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14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Role of PKR in interferon induction and antiviral response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AKT1, IKBKG, IRF1, NFKB1, NFKBIA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TNF (-3.767)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ATF2, CHUK, FCGR1A (1.023), IFNB1 (-1.111), IFNG (-1.747), IKBKB, MAP3K7, MAPK14, NFKB2, NFKBIB, RELA, STAT1, TLR3 (-1.546), TNFRSF1A, TP53, TRAF2, TRAF6</w:t>
            </w:r>
          </w:p>
        </w:tc>
      </w:tr>
      <w:tr>
        <w:trPr>
          <w:trHeight w:val="1260" w:hRule="atLeast"/>
        </w:trPr>
        <w:tc>
          <w:tcPr>
            <w:tcW w:w="12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15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Role of RIG1-like receptors in antiviral innate immunity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IKBKG, NFKB1, NFKBIA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ASP10, IFNA2 (-2.858)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HUK, IFNB1 (-1.111), IKBKB, IRF3, IRF7, NFKB2, NFKBIB, RELA, TANK, TRAF2, TRAF6</w:t>
            </w:r>
          </w:p>
        </w:tc>
      </w:tr>
      <w:tr>
        <w:trPr>
          <w:trHeight w:val="2280" w:hRule="atLeast"/>
        </w:trPr>
        <w:tc>
          <w:tcPr>
            <w:tcW w:w="12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16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Toll-like receptor signaling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FOS, IKBKG, NFKB1, NFKBIA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PPARA, TLR6 (-2.113)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D14, CHUK, IKBKB, IRAK2, IRAK4, JUN, MAP3K7, MAPK1, MAPK14, MYD88, NFKB2, RELA, TIRAP, TLR1, TLR2 (1.343), TLR3 (-1.546), TLR4 (1.392), TLR5, TLR7 (1.465), TLR9 (1.094), TRAF6</w:t>
            </w:r>
          </w:p>
        </w:tc>
      </w:tr>
      <w:tr>
        <w:trPr>
          <w:trHeight w:val="960" w:hRule="atLeast"/>
        </w:trPr>
        <w:tc>
          <w:tcPr>
            <w:tcW w:w="12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5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17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TWEAK signaling</w:t>
            </w:r>
          </w:p>
        </w:tc>
        <w:tc>
          <w:tcPr>
            <w:tcW w:w="32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IKBKG, NFKB1, NFKBIA, TNFRSF25, TRADD</w:t>
            </w:r>
          </w:p>
        </w:tc>
        <w:tc>
          <w:tcPr>
            <w:tcW w:w="32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ASP7</w:t>
            </w:r>
          </w:p>
        </w:tc>
        <w:tc>
          <w:tcPr>
            <w:tcW w:w="32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BIRC2, BIRC3, CHUK, IKBKB, NFKB2, NFKBIB, RELA, TNFSF12, TRAF2</w:t>
            </w:r>
          </w:p>
        </w:tc>
      </w:tr>
      <w:tr>
        <w:trPr>
          <w:trHeight w:val="630" w:hRule="atLeast"/>
        </w:trPr>
        <w:tc>
          <w:tcPr>
            <w:tcW w:w="125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Adaptive</w:t>
            </w:r>
          </w:p>
        </w:tc>
        <w:tc>
          <w:tcPr>
            <w:tcW w:w="5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18</w:t>
            </w:r>
          </w:p>
        </w:tc>
        <w:tc>
          <w:tcPr>
            <w:tcW w:w="18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B cell development</w:t>
            </w:r>
          </w:p>
        </w:tc>
        <w:tc>
          <w:tcPr>
            <w:tcW w:w="32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HLA-D-QA1 (2.213), IL7R (2.73), PTPRC</w:t>
            </w:r>
          </w:p>
        </w:tc>
        <w:tc>
          <w:tcPr>
            <w:tcW w:w="32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D80 (-3.116), RAG1</w:t>
            </w:r>
          </w:p>
        </w:tc>
        <w:tc>
          <w:tcPr>
            <w:tcW w:w="32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D40 (1.408), CD86 (-1.13), IL7 (-1.663)</w:t>
            </w:r>
          </w:p>
        </w:tc>
      </w:tr>
      <w:tr>
        <w:trPr>
          <w:trHeight w:val="2835" w:hRule="atLeast"/>
        </w:trPr>
        <w:tc>
          <w:tcPr>
            <w:tcW w:w="12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19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B cell receptor signaling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AKT1, CALM1, CSK, IKBKG, NFATC3, NFKB1, NFKBIA, PRKCB, PTEN, PTPRC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EGR1, MAP2K7, MAP3K2, MAP3K4, PIK3C2A, PIK3C2G, VAV3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ATF2, BAD, BCL10, BCL6, BTK, CHUK, CREB1, ETS1, FCGR2B (1.295), FOXO1, GRB2, HRAS, IKBKB, JUN, MAP2K1, MAP3K7, MAP3K8, MAPK1, MAPK14, MTOR, NFATC2, NFKB2, NFKBIB, PIK3R1, RELA, SYK, TCF3, VAV1</w:t>
            </w:r>
          </w:p>
        </w:tc>
      </w:tr>
      <w:tr>
        <w:trPr>
          <w:trHeight w:val="1260" w:hRule="atLeast"/>
        </w:trPr>
        <w:tc>
          <w:tcPr>
            <w:tcW w:w="12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20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B cell activating factor signaling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FOS, IKBKG, NFATC3, NFKB1, NFKBIA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MAP2K7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HUK, IKBKB, JUN, MAPK1, MAPK14, NFATC2, NFKB2, NFKBIB, RELA, TRAF2, TRAF6</w:t>
            </w:r>
          </w:p>
        </w:tc>
      </w:tr>
      <w:tr>
        <w:trPr>
          <w:trHeight w:val="1575" w:hRule="atLeast"/>
        </w:trPr>
        <w:tc>
          <w:tcPr>
            <w:tcW w:w="12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21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D28 signaling in T helper cells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AKT1, CALM1, CD247, CD3D, CD3E, CSK, FOS, FYN, HLA-D-QA1 (2.213), IKBKG, ITK, LCK, NFATC3, NFKB1, NFKBIA, PTPRC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D28 (-2.437), CD80 (-3.116), IL2 (-6.664), PIK3C2A, PIK3C2G, PLCG1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BCL10, CD4 (1.038), CD86 (-1.13), CHUK, GRB2, IKBKB, JUN, MAP2K1, NFATC2, NFKB2, NFKBIB, PIK3R1, RELA, SYK, VAV1, ZAP70</w:t>
            </w:r>
          </w:p>
        </w:tc>
      </w:tr>
      <w:tr>
        <w:trPr>
          <w:trHeight w:val="1260" w:hRule="atLeast"/>
        </w:trPr>
        <w:tc>
          <w:tcPr>
            <w:tcW w:w="12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22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TLA4 signaling in cytotoxic T lymphocytes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AKT1, B2M (2.807), CD247, CD3D, CD3E, FYN, LCK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D28 (-2.437), CD80 (-3.116), PIK3C2A, PIK3C2G, PLCG1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D86 (-1.13), GRB2, JAK2, PIK3R1, SYK, ZAP70</w:t>
            </w:r>
          </w:p>
        </w:tc>
      </w:tr>
      <w:tr>
        <w:trPr>
          <w:trHeight w:val="1575" w:hRule="atLeast"/>
        </w:trPr>
        <w:tc>
          <w:tcPr>
            <w:tcW w:w="12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23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ytotoxic T lymphocytes-mediated apoptosis of target cells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B2M (2.807), CD247, CD3D, CD3E, HLA-D-QA1 (2.213), PRF1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BCL2, CASP7, FASLG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FAS</w:t>
            </w:r>
          </w:p>
        </w:tc>
      </w:tr>
      <w:tr>
        <w:trPr>
          <w:trHeight w:val="2520" w:hRule="atLeast"/>
        </w:trPr>
        <w:tc>
          <w:tcPr>
            <w:tcW w:w="12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24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Differential regulation of cytokine production in intestinal epithelial cells by IL-17A and IL-18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CL5 (3.393)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SF2 (-3.353), CXCL1, IL3 (-5.124), IL9 (-4.505), IL10 (-4.005), IL13 (-4.059), IL1A (-4.629), TNF (-3.767)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CL2 (1.284), CSF3, IFNG (-1.747), IL12B (-1.264), IL17A (-1.158), IL17F (-1.958), IL1B (-1.415), LCN2, CCL2 (1.284), CSF3, IL6 (-1.367), IL12B (-1.264), IL17A (-1.158), IL17F (-1.958), IL1B (-1.415)</w:t>
            </w:r>
          </w:p>
        </w:tc>
      </w:tr>
      <w:tr>
        <w:trPr>
          <w:trHeight w:val="2520" w:hRule="atLeast"/>
        </w:trPr>
        <w:tc>
          <w:tcPr>
            <w:tcW w:w="12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25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Differential regulation of cytokine production in macrophages and T helper cells by IL-17A and IL-18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CL5 (3.393)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SF2 (-3.353), CXCL1, IL3 (-5.124), IL9 (-4.505), IL10 (-4.005), IL13 (-4.059), TNF (-3.767)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-</w:t>
            </w:r>
          </w:p>
        </w:tc>
      </w:tr>
      <w:tr>
        <w:trPr>
          <w:trHeight w:val="1575" w:hRule="atLeast"/>
        </w:trPr>
        <w:tc>
          <w:tcPr>
            <w:tcW w:w="12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26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Fcγ Receptor-mediated Phagocytosis in Macrophages and Monocytes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ACTB, AKT1, FCGR3A (2.126), FGR, FYN, PRKCB, PTEN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BL, CSF2 (-3.353), PIK3C2G, PLCG1, PRKCE, VAV3, YES1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FCGR1A (1.023), HMOX1, MAPK1, PIK3R1, PRKCA, PRKCD, PRKCH, SRC, SYK, VAV1</w:t>
            </w:r>
          </w:p>
        </w:tc>
      </w:tr>
      <w:tr>
        <w:trPr>
          <w:trHeight w:val="945" w:hRule="atLeast"/>
        </w:trPr>
        <w:tc>
          <w:tcPr>
            <w:tcW w:w="12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27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FcγRIIB Signaling in B Lymphocytes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AKT1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PIK3C2A, PIK3C2G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BTK, FCGR2B (1.295), GRB2, HRAS, PIK3R1, SYK</w:t>
            </w:r>
          </w:p>
        </w:tc>
      </w:tr>
      <w:tr>
        <w:trPr>
          <w:trHeight w:val="2205" w:hRule="atLeast"/>
        </w:trPr>
        <w:tc>
          <w:tcPr>
            <w:tcW w:w="12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28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NF-kB activation by viruses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AKT1, IKBKG, ITGB1, ITGB2, LCK, NFKB1, NFKBIA, PRKCB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ITGA2, ITGAV, PIK3C2A, PIK3C2G, PRKCE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CR5 (1.983), CD4 (1.038), CHUK, HRAS, IKBKB, ITGA1, ITGA3, ITGA4, ITGA5, ITGAL, ITGB3, MAPK1, NFKB2, NFKBIB, PIK3R1, PRKCA, PRKCD, PRKCH, RELA, TRAF2</w:t>
            </w:r>
          </w:p>
        </w:tc>
      </w:tr>
      <w:tr>
        <w:trPr>
          <w:trHeight w:val="1575" w:hRule="atLeast"/>
        </w:trPr>
        <w:tc>
          <w:tcPr>
            <w:tcW w:w="12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29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T cell receptor signaling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ALM1, CD247, CD3D, CD3E, CSK, FOS, FYN, IKBKG, ITK, LCK, NFATC3, NFKB1, NFKBIA, PTPRC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BL, CD28 (-2.437), PIK3C2A, PIK3C2G, PLCG1, VAV3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BCL10, BTK, CD4 (1.038), CHUK, GRB2, HRAS, IKBKB, JUN, MAP2K1, MAPK1, NFATC2, NFKB2, PIK3R1, RELA, VAV1, ZAP70</w:t>
            </w:r>
          </w:p>
        </w:tc>
      </w:tr>
      <w:tr>
        <w:trPr>
          <w:trHeight w:val="2580" w:hRule="atLeast"/>
        </w:trPr>
        <w:tc>
          <w:tcPr>
            <w:tcW w:w="12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5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30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T helper cell differentiation</w:t>
            </w:r>
          </w:p>
        </w:tc>
        <w:tc>
          <w:tcPr>
            <w:tcW w:w="32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HLA-D-QA1 (2.213), IL10RA (2.001), IL2RG, TBX21 (2.622), TGFB1 (3.108)</w:t>
            </w:r>
          </w:p>
        </w:tc>
        <w:tc>
          <w:tcPr>
            <w:tcW w:w="32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D28 (-2.437), CD80 (-3.116), FOXP3 (-2.877), IL10 (-4.005), IL13 (-4.059), IL18R1 (-2.646), IL2 (-6.664), IL4 (-2.842), IL5 (-7.894), TGFBR1 (-2.257), TNF (-3.767)</w:t>
            </w:r>
          </w:p>
        </w:tc>
        <w:tc>
          <w:tcPr>
            <w:tcW w:w="32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BCL6, CD40 (1.408), CD40LG, CD86 (-1.13), GATA3, ICOS, ICOSLG, IFNG (-1.747), IL12B (-1.264), IL17A (-1.158), IL17F (-1.958), IL18 (-1.602), IL21 (-1.398), IL6 (-1.367), IL6 (-1.367)R, STAT1, STAT3, STAT6, TNFRSF1A</w:t>
            </w:r>
          </w:p>
        </w:tc>
      </w:tr>
      <w:tr>
        <w:trPr>
          <w:trHeight w:val="1260" w:hRule="atLeast"/>
        </w:trPr>
        <w:tc>
          <w:tcPr>
            <w:tcW w:w="125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ytokine</w:t>
            </w:r>
          </w:p>
        </w:tc>
        <w:tc>
          <w:tcPr>
            <w:tcW w:w="5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31</w:t>
            </w:r>
          </w:p>
        </w:tc>
        <w:tc>
          <w:tcPr>
            <w:tcW w:w="18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hemokine signaling</w:t>
            </w:r>
          </w:p>
        </w:tc>
        <w:tc>
          <w:tcPr>
            <w:tcW w:w="32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ALM1, CCL5 (3.393), CXCR4, FOS, MPRIP, PRKCB, RHOA</w:t>
            </w:r>
          </w:p>
        </w:tc>
        <w:tc>
          <w:tcPr>
            <w:tcW w:w="32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PIK3C2G, PLCB1, PLCB4, PLCG1</w:t>
            </w:r>
          </w:p>
        </w:tc>
        <w:tc>
          <w:tcPr>
            <w:tcW w:w="32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CL2 (1.284), CCR5 (1.983), CXCL12, HRAS, JUN, MAP2K1, MAPK1, MAPK14, PRKCA, SRC</w:t>
            </w:r>
          </w:p>
        </w:tc>
      </w:tr>
      <w:tr>
        <w:trPr>
          <w:trHeight w:val="945" w:hRule="atLeast"/>
        </w:trPr>
        <w:tc>
          <w:tcPr>
            <w:tcW w:w="12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32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GM-CSF signaling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AKT1, PRKCB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CND1, CSF2 (-3.353), CSF2RA, CSF2RB, PIK3C2A, PIK3C2G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ETS1, GRB2, HRAS, JAK2, MAP2K1, MAPK1, PIK3R1, STAT1, STAT3, STAT5B</w:t>
            </w:r>
          </w:p>
        </w:tc>
      </w:tr>
      <w:tr>
        <w:trPr>
          <w:trHeight w:val="1575" w:hRule="atLeast"/>
        </w:trPr>
        <w:tc>
          <w:tcPr>
            <w:tcW w:w="12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33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IL-1 signaling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FOS, IKBKG, NFKB1, NFKBIA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ADCY8, IL1A (-4.629), IL1RAP, MAP2K7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HUK, IKBKB, IL1R1, IRAK2, IRAK4, JUN, MAP3K7, MAPK1, MAPK14, MYD88, NFKB2, NFKBIB, RELA, TRAF6</w:t>
            </w:r>
          </w:p>
        </w:tc>
      </w:tr>
      <w:tr>
        <w:trPr>
          <w:trHeight w:val="2520" w:hRule="atLeast"/>
        </w:trPr>
        <w:tc>
          <w:tcPr>
            <w:tcW w:w="12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34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IL-10 signaling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FOS, IKBKG, IL10RA (2.001), NFKB1, NFKBIA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IL10 (-4.005), IL1A (-4.629), IL1RAP, IL1RAPL1, IL1RAPL2, SOCS3, TNF (-3.767)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CR5 (1.983), CD14, CHUK, FCGR2B (1.295), HMOX1, IKBKB, IL18 (-1.602), IL1B (-1.415), IL1R1, IL1RL1, IL1RN, IL6 (-1.367), JAK1, JUN, MAP3K7, MAPK1, MAPK14, NFKB2, NFKBIB, RELA, SP1, STAT3, TRAF6</w:t>
            </w:r>
          </w:p>
        </w:tc>
      </w:tr>
      <w:tr>
        <w:trPr>
          <w:trHeight w:val="975" w:hRule="atLeast"/>
        </w:trPr>
        <w:tc>
          <w:tcPr>
            <w:tcW w:w="12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35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IL-15 production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IRF1, NFKB1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MST1R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IFNB1 (-1.111), IL15 (1.471), IL6 (-1.367), IRF3, JAK1, JAK2, JAK3, NFKB2, RELA, STAT1</w:t>
            </w:r>
          </w:p>
        </w:tc>
      </w:tr>
      <w:tr>
        <w:trPr>
          <w:trHeight w:val="1890" w:hRule="atLeast"/>
        </w:trPr>
        <w:tc>
          <w:tcPr>
            <w:tcW w:w="12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36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IL-15 signaling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AKT1, IL2RG, LCK, NFKB1, STAT5A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BCL2, CSF2 (-3.353), IL2RB, IL4 (-2.842), PIK3C2A, PIK3C2G, PLCG1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HRAS, IL15 (1.471), IL17A (-1.158), JAK1, JAK2, JAK3, MAP2K1, MAPK1, MAPK14, NFKB2, PIK3R1, RELA, STAT3, STAT5B, STAT6, SYK, TRAF2</w:t>
            </w:r>
          </w:p>
        </w:tc>
      </w:tr>
      <w:tr>
        <w:trPr>
          <w:trHeight w:val="975" w:hRule="atLeast"/>
        </w:trPr>
        <w:tc>
          <w:tcPr>
            <w:tcW w:w="12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37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IL-2 signaling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AKT1, FOS, IL2RG, LCK, STAT5A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IL2 (-6.664), IL2RB, PIK3C2A, PIK3C2G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GRB2, HRAS, JAK1, JAK3, JUN, MAP2K1, MAPK1, PIK3R1, SOCS1, STAT5B, SYK</w:t>
            </w:r>
          </w:p>
        </w:tc>
      </w:tr>
      <w:tr>
        <w:trPr>
          <w:trHeight w:val="630" w:hRule="atLeast"/>
        </w:trPr>
        <w:tc>
          <w:tcPr>
            <w:tcW w:w="12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38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IL-22 signaling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AKT1, STAT5A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IL22RA1 (-2.93), SOCS3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JAK1, MAPK1, MAPK14, STAT1, STAT3, STAT5B</w:t>
            </w:r>
          </w:p>
        </w:tc>
      </w:tr>
      <w:tr>
        <w:trPr>
          <w:trHeight w:val="1890" w:hRule="atLeast"/>
        </w:trPr>
        <w:tc>
          <w:tcPr>
            <w:tcW w:w="12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39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IL-3 signaling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AKT1, FOS, PRKCB, STAT5A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RKL, CSF2RB, IL3 (-5.124), PIK3C2A, PIK3C2G, PRKCE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BAD, FOXO1, GRB2, HRAS, IL3RA, JAK1, JAK2, JUN, MAP2K1, MAPK1, PIK3R1, PRKCA, PRKCD, PRKCH, STAT1, STAT3, STAT5B, STAT6</w:t>
            </w:r>
          </w:p>
        </w:tc>
      </w:tr>
      <w:tr>
        <w:trPr>
          <w:trHeight w:val="1260" w:hRule="atLeast"/>
        </w:trPr>
        <w:tc>
          <w:tcPr>
            <w:tcW w:w="12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40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IL-4 signaling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AKT1, HLA-D-QA1 (2.213), IL2RG, NFATC3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IL4 (-2.842), PIK3C2A, PIK3C2G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FCER2, GRB2, HRAS, JAK1, JAK2, JAK3, MTOR, NFATC2, NR3C1, PIK3R1, SOCS1, STAT6</w:t>
            </w:r>
          </w:p>
        </w:tc>
      </w:tr>
      <w:tr>
        <w:trPr>
          <w:trHeight w:val="3195" w:hRule="atLeast"/>
        </w:trPr>
        <w:tc>
          <w:tcPr>
            <w:tcW w:w="12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41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IL-6 signaling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AKT1, FOS, IKBKG, NFKB1, NFKBIA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OL1A1, CRP, IL1A (-4.629), IL1RAP, IL1RAPL1, IL1RAPL2, IL8 (-2.72), MAP2K7, PIK3C2A, PIK3C2G, SOCS3, SRF, TNF (-3.767)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D14, CEBPB, CHUK, GRB2, HRAS, IKBKB, IL18 (-1.602), IL1B (-1.415), IL1R1, IL1RL1, IL1RN, IL6 (-1.367), IL6R, JAK2, JUN, MAP2K1, MAP3K7, MAPK1, MAPK14, MAPKAPK2, NFKB2, NFKBIB, PIK3R1, RELA, SOCS1, STAT3, TNFRSF1A, TRAF2, TRAF6, VEGFA (1.39)</w:t>
            </w:r>
          </w:p>
        </w:tc>
      </w:tr>
      <w:tr>
        <w:trPr>
          <w:trHeight w:val="3150" w:hRule="atLeast"/>
        </w:trPr>
        <w:tc>
          <w:tcPr>
            <w:tcW w:w="12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42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IL-8 signaling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AKT1, FOS, IKBKG, ITGAX, ITGB2, NFKB1, PRKCB, RHOA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BCL2, CCND1, CXCL1, FIGF, ICAM1, IL8 (-2.72), IL9 (-4.505), ITGAV, KDR (-2.002), PGF, PIK3C2A, PIK3C2G, PRKCE, VEGFC (-2.118)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HUK, CXCR1, HMOX1, HRAS, IKBKB, IQGAP1, IRAK2, IRAK4, ITGAM, ITGB3, JUN, MAP2K1, MAPK1, MMP2 (-1.858), MMP9 (-1.328), MTOR, NFKBIB, PIK3R1, PRKCA, PRKCD, PRKCH, PTGS2, RELA, RHOB, SRC, TRAF6, VCAM1, VEGFA (1.39)</w:t>
            </w:r>
          </w:p>
        </w:tc>
      </w:tr>
      <w:tr>
        <w:trPr>
          <w:trHeight w:val="960" w:hRule="atLeast"/>
        </w:trPr>
        <w:tc>
          <w:tcPr>
            <w:tcW w:w="12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5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43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IL-9 signaling</w:t>
            </w:r>
          </w:p>
        </w:tc>
        <w:tc>
          <w:tcPr>
            <w:tcW w:w="32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IL2RG, NFKB1, STAT5A</w:t>
            </w:r>
          </w:p>
        </w:tc>
        <w:tc>
          <w:tcPr>
            <w:tcW w:w="32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IL9 (-4.505), PIK3C2A, PIK3C2G, SOCS3, TNF (-3.767)</w:t>
            </w:r>
          </w:p>
        </w:tc>
        <w:tc>
          <w:tcPr>
            <w:tcW w:w="32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BCL3, JAK1, JAK3, NFKB2, PIK3R1, RELA, STAT1, STAT3, STAT5B</w:t>
            </w:r>
          </w:p>
        </w:tc>
      </w:tr>
      <w:tr>
        <w:trPr>
          <w:trHeight w:val="1275" w:hRule="atLeast"/>
        </w:trPr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MMP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44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Inhibition of matrix metalloproteases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TIMP1 (2.193)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MMP10 (-3.525), MMP12 (-3.514), MMP15 (-3.204), MMP16 (-2.871), MMP24 (-2.525), MMP8 (-2.879)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ADAM17, MMP2 (-1.858), MMP9 (-1.328)</w:t>
            </w:r>
          </w:p>
        </w:tc>
      </w:tr>
      <w:tr>
        <w:trPr>
          <w:trHeight w:val="3225" w:hRule="atLeast"/>
        </w:trPr>
        <w:tc>
          <w:tcPr>
            <w:tcW w:w="125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Interaction between innate, cytokines and adaptive</w:t>
            </w:r>
          </w:p>
        </w:tc>
        <w:tc>
          <w:tcPr>
            <w:tcW w:w="5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45</w:t>
            </w:r>
          </w:p>
        </w:tc>
        <w:tc>
          <w:tcPr>
            <w:tcW w:w="18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TREM1 signaling</w:t>
            </w:r>
          </w:p>
        </w:tc>
        <w:tc>
          <w:tcPr>
            <w:tcW w:w="32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AKT1, CASP1, ITGAX, ITGB1, NFKB1, STAT5A</w:t>
            </w:r>
          </w:p>
        </w:tc>
        <w:tc>
          <w:tcPr>
            <w:tcW w:w="32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SF2 (-3.353), CXCL3 (-2.364), ICAM1, IL10 (-4.005), IL8 (-2.72), PLCG1, TLR6 (-2.113), TNF (-3.767)</w:t>
            </w:r>
          </w:p>
        </w:tc>
        <w:tc>
          <w:tcPr>
            <w:tcW w:w="32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CL2 (1.284), CD40 (1.408), CD83 (-1.724), CD86 (-1.13), FCGR2B (1.295), GRB2, IL18 (-1.602), IL1B (-1.415), IL6 (-1.367), ITGA5, JAK2, MAPK1, MYD88, NFKB2, NOD2, RELA, STAT3, STAT5B, TLR1, TLR2 (1.343), TLR3 (-1.546), TLR4 (1.392), TLR5, TLR7 (1.465), TLR9 (1.094)</w:t>
            </w:r>
          </w:p>
        </w:tc>
      </w:tr>
      <w:tr>
        <w:trPr>
          <w:trHeight w:val="990" w:hRule="atLeast"/>
        </w:trPr>
        <w:tc>
          <w:tcPr>
            <w:tcW w:w="12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46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Interferon signaling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IRF1, PTPN2, TAP1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BCL2, IFNAR2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IFNAR1, IFNB1 (-1.111), IFNG (-1.747), JAK1, JAK2, RELA, SOCS1, STAT1, STAT2</w:t>
            </w:r>
          </w:p>
        </w:tc>
      </w:tr>
      <w:tr>
        <w:trPr>
          <w:trHeight w:val="2205" w:hRule="atLeast"/>
        </w:trPr>
        <w:tc>
          <w:tcPr>
            <w:tcW w:w="12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47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IL-17 signaling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AKT1, IL17RA, NFKB1, TIMP1 (2.193)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RP, CXCL1, IL19, IL8 (-2.72), PIK3C2A, PIK3C2G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ATF2, CCL2 (1.284), CEBPB, HRAS, IL17A (-1.158), IL17F (-1.958), IL6 (-1.367), JAK1, JAK2, JUN, MAP2K1, MAP3K7, MAPK1, MAPK14, MAPKAPK2, PIK3R1, PTGS2, RELA, TRAF6</w:t>
            </w:r>
          </w:p>
        </w:tc>
      </w:tr>
      <w:tr>
        <w:trPr>
          <w:trHeight w:val="1620" w:hRule="atLeast"/>
        </w:trPr>
        <w:tc>
          <w:tcPr>
            <w:tcW w:w="12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48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IL-17A signaling in fibroblasts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FOS, IKBKG, IL17RA, NFKB1, NFKBIA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CL2 (1.284), CEBPB, CHUK, IKBKB, IL17A (-1.158), IL6 (-1.367), JUN, LCN2, MAP3K7, MAPK1, MAPK14, NFKB2, NFKBIB, RELA, TRAF6</w:t>
            </w:r>
          </w:p>
        </w:tc>
      </w:tr>
      <w:tr>
        <w:trPr>
          <w:trHeight w:val="1575" w:hRule="atLeast"/>
        </w:trPr>
        <w:tc>
          <w:tcPr>
            <w:tcW w:w="12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49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Regulation of IL-2 expression in activated and anergic T lymphocytes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ALM1, CD247, CD3D, CD3E, FOS, FYN, IKBKG, NFATC3, NFKB1, NFKBIA, TGFB1 (3.108)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D28 (-2.437), CD80 (-3.116), IL2 (-6.664), MAP2K7, PLCG1, TGFB2 (-2.237), TGFBR1 (-2.257), VAV3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BCL10, CHUK, GRB2, HRAS, IKBKB, JUN, MAP2K1, MAPK1, NFATC2, NFKB2, NFKBIB, RELA, VAV1, ZAP70</w:t>
            </w:r>
          </w:p>
        </w:tc>
      </w:tr>
      <w:tr>
        <w:trPr>
          <w:trHeight w:val="1260" w:hRule="atLeast"/>
        </w:trPr>
        <w:tc>
          <w:tcPr>
            <w:tcW w:w="12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50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TGF-β Signaling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BMP4, FOS, TGFB1 (3.108)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BCL2, BMP2, BMP7, FOXH1, PIAS4, TGFB2 (-2.237), TGFBR1 (-2.257)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GRB2, HRAS, INHBA, IRF7, JUN, MAP2K1, MAP3K7, MAPK1, MAPK14, SMAD1, TRAF6</w:t>
            </w:r>
          </w:p>
        </w:tc>
      </w:tr>
      <w:tr>
        <w:trPr>
          <w:trHeight w:val="3225" w:hRule="atLeast"/>
        </w:trPr>
        <w:tc>
          <w:tcPr>
            <w:tcW w:w="12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51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ommunication between innate and adaptive immune cells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B2M (2.807), CCL3L1/CCL3L3 (2.097), CCL5 (3.393)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D28 (-2.437), CD80 (-3.116), CSF2 (-3.353), IL10 (-4.005), IL1A (-4.629), IL2 (-6.664), IL3 (-5.124), IL4 (-2.842), IL5 (-7.894), IL8 (-2.72), TLR6 (-2.113), TNF (-3.767)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D4 (1.038), CD8A (-1.259), CD8B (-1.862), CD40 (1.408), CD40LG, CD83 (-1.724), CD86 (-1.13), IFNB1 (-1.111), IFNG (-1.747), IL12B (-1.264), IL15 (1.471), IL18 (-1.602), IL1B (-1.415), IL1RN, IL6 (-1.367), TLR1, TLR2 (1.343), TLR3 (-1.546), TLR4 (1.392), TLR5, TLR7 (1.465), TLR9 (1.094)</w:t>
            </w:r>
          </w:p>
        </w:tc>
      </w:tr>
      <w:tr>
        <w:trPr>
          <w:trHeight w:val="3465" w:hRule="atLeast"/>
        </w:trPr>
        <w:tc>
          <w:tcPr>
            <w:tcW w:w="12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52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IL-12 signaling and production in macrophages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AKT1, CLU, FOS, IKBKG, IRF1, NFKB1, PRKCB, TGFB1 (3.108)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IFNA2 (-2.858), IL10 (-4.005), IL4 (-2.842), MST1R, PIK3C2A, PIK3C2G, PRKCE, TGFB2 (-2.237), TNF (-3.767)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D40 (1.408), CD40LG, CEBPB, CHUK, IFNG (-1.747), IKBKB, IL12B (-1.264), IL18 (-1.602), JUN, MAF, MAP2K1, MAP3K8, MAPK1, MAPK14, MYD88, NFKB2, NFKBIB, PIK3R1, PRKCA, PRKCD, PRKCH, REL, RELA, SERPINA1, STAT1, STAT6, TLR2 (1.343), TLR4 (1.392), TRAF6</w:t>
            </w:r>
          </w:p>
        </w:tc>
      </w:tr>
      <w:tr>
        <w:trPr>
          <w:trHeight w:val="1905" w:hRule="atLeast"/>
        </w:trPr>
        <w:tc>
          <w:tcPr>
            <w:tcW w:w="12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53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Role of cytokines in mediating communication between immune cells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TGFB1 (3.108)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SF2 (-3.353), IFNA2 (-2.858), IL10 (-4.005), IL13 (-4.059), IL1A (-4.629), IL2 (-6.664), IL3 (-5.124), IL4 (-2.842), IL5 (-7.894), IL8 (-2.72), TNF (-3.767)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MY"/>
              </w:rPr>
              <w:t>CSF3, IFNB1 (-1.111), IFNG (-1.747), IL12B (-1.264), IL15 (1.471), IL17A (-1.158), IL17F (-1.958), IL18 (-1.602), IL1B (-1.415), IL1RN, IL21 (-1.398), IL6 (-1.367)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6T06:21:00Z</dcterms:created>
  <dc:creator>Atiqah</dc:creator>
  <dc:description/>
  <cp:keywords/>
  <dc:language>en-US</dc:language>
  <cp:lastModifiedBy>SD</cp:lastModifiedBy>
  <dcterms:modified xsi:type="dcterms:W3CDTF">2014-03-05T01:34:00Z</dcterms:modified>
  <cp:revision>4</cp:revision>
  <dc:subject/>
  <dc:title/>
</cp:coreProperties>
</file>